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273" w:rsidRDefault="00590B8F" w:rsidP="00461273">
      <w:pPr>
        <w:spacing w:after="160" w:line="25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Additional file 1.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Haematological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 xml:space="preserve"> and Biochemical </w:t>
      </w:r>
      <w:r w:rsidR="00461273">
        <w:rPr>
          <w:rFonts w:ascii="Times New Roman" w:eastAsia="Calibri" w:hAnsi="Times New Roman" w:cs="Times New Roman"/>
          <w:sz w:val="20"/>
          <w:szCs w:val="20"/>
        </w:rPr>
        <w:t>v</w:t>
      </w:r>
      <w:r>
        <w:rPr>
          <w:rFonts w:ascii="Times New Roman" w:eastAsia="Calibri" w:hAnsi="Times New Roman" w:cs="Times New Roman"/>
          <w:sz w:val="20"/>
          <w:szCs w:val="20"/>
        </w:rPr>
        <w:t>ariables evaluated in the study.</w:t>
      </w:r>
    </w:p>
    <w:tbl>
      <w:tblPr>
        <w:tblpPr w:leftFromText="141" w:rightFromText="141" w:bottomFromText="160" w:vertAnchor="text" w:horzAnchor="margin" w:tblpY="217"/>
        <w:tblW w:w="9284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6028"/>
      </w:tblGrid>
      <w:tr w:rsidR="00461273" w:rsidTr="00461273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61273" w:rsidRDefault="00590B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Abbreviations</w:t>
            </w:r>
            <w:proofErr w:type="spellEnd"/>
          </w:p>
        </w:tc>
        <w:tc>
          <w:tcPr>
            <w:tcW w:w="6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Description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  <w:t>Haematology</w:t>
            </w:r>
            <w:proofErr w:type="spellEnd"/>
          </w:p>
        </w:tc>
        <w:tc>
          <w:tcPr>
            <w:tcW w:w="6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B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unt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bl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el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unt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CT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ematocr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value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b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ncentration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H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Cellul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ntent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Hm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ellul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ontent of mature RBCs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HDW</w:t>
            </w:r>
            <w:bookmarkStart w:id="0" w:name="_GoBack"/>
            <w:bookmarkEnd w:id="0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ellul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distribution width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HDWm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ellul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distribution width of mature RBCs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CV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rpus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volume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CVm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an corpuscular volume of mature RBCs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CHC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rpus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ncentration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CH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rpus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emoglobin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HCM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rpus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ncentr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ean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HCMm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orpuscul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oncentration mean of mature RBCs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DW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ncentr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distribu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width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DWm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oncentration distribution width of mature RBCs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DW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RB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distribu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width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DWm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ature RBC distribution width 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WBC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otal white blood cell count 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it-IT"/>
              </w:rPr>
              <w:t>Platelet indices</w:t>
            </w:r>
          </w:p>
        </w:tc>
        <w:tc>
          <w:tcPr>
            <w:tcW w:w="6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LT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latel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unt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PV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latel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volume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DW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latel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volu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distribu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width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CT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lateletcrit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PC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latel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component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CDW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latel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compon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distribu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width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lastRenderedPageBreak/>
              <w:t>MPM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latel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mass 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MDW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latel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mas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distribu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width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  <w:t>Reticulocyte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  <w:t>indices</w:t>
            </w:r>
            <w:proofErr w:type="spellEnd"/>
          </w:p>
        </w:tc>
        <w:tc>
          <w:tcPr>
            <w:tcW w:w="6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etic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Absolu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eticulocy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unt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%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etic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ercent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eticulocytes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CVr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iz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eticulocytes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HCMr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ncentr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eticulocytes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HDWr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ellul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distribution wid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eticulocytes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Hr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emoglob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ontent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DWr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tribution width of reticulocyte cell size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DWr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Distribu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wid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HCMr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%Micro-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ercent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icrocy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eticulocytes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%Macro-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ercent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acrocy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eticulocytes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%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yp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ercent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ypochro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eticulocytes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%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yp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r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ercent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yperchro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eticulocytes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%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LowC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centage of reticulocytes with a low CH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%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ighCHr</w:t>
            </w:r>
            <w:proofErr w:type="spellEnd"/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centage of reticulocytes with a high CH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H delta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Hr-CHm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CHCM delta  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HCMr-CHCMm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CHDW delta  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HDWr-CHDWm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HDW delta  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DWr-HDWm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MCV delta  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CVr-MCVm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DW  delta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DWr-RDWm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it-IT" w:eastAsia="it-IT"/>
              </w:rPr>
              <w:t>Chemistry</w:t>
            </w:r>
            <w:proofErr w:type="spellEnd"/>
          </w:p>
        </w:tc>
        <w:tc>
          <w:tcPr>
            <w:tcW w:w="6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ST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spart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ransaminase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LT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Alan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ransaminase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LP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lkal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hosphatase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P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proteins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lastRenderedPageBreak/>
              <w:t>A/G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lbu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globu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ratio</w:t>
            </w:r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I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ron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UIBC 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Unsatur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bind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apacity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IBC</w:t>
            </w:r>
          </w:p>
        </w:tc>
        <w:tc>
          <w:tcPr>
            <w:tcW w:w="6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bind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capacity</w:t>
            </w:r>
            <w:proofErr w:type="spellEnd"/>
          </w:p>
        </w:tc>
      </w:tr>
      <w:tr w:rsidR="00461273" w:rsidTr="00461273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TSAT</w:t>
            </w:r>
          </w:p>
        </w:tc>
        <w:tc>
          <w:tcPr>
            <w:tcW w:w="6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61273" w:rsidRDefault="0046127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TIB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aturation</w:t>
            </w:r>
            <w:proofErr w:type="spellEnd"/>
          </w:p>
        </w:tc>
      </w:tr>
    </w:tbl>
    <w:p w:rsidR="00461273" w:rsidRDefault="00461273" w:rsidP="0046127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7354B0" w:rsidRDefault="007354B0"/>
    <w:sectPr w:rsidR="007354B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273"/>
    <w:rsid w:val="00461273"/>
    <w:rsid w:val="00590B8F"/>
    <w:rsid w:val="00631989"/>
    <w:rsid w:val="0073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61273"/>
  </w:style>
  <w:style w:type="paragraph" w:styleId="Titolo1">
    <w:name w:val="heading 1"/>
    <w:basedOn w:val="Normale"/>
    <w:next w:val="Normale"/>
    <w:link w:val="Titolo1Carattere"/>
    <w:uiPriority w:val="9"/>
    <w:qFormat/>
    <w:rsid w:val="00631989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31989"/>
    <w:rPr>
      <w:rFonts w:ascii="Times New Roman" w:eastAsiaTheme="majorEastAsia" w:hAnsi="Times New Roman" w:cstheme="majorBidi"/>
      <w:b/>
      <w:bCs/>
      <w:sz w:val="32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61273"/>
  </w:style>
  <w:style w:type="paragraph" w:styleId="Titolo1">
    <w:name w:val="heading 1"/>
    <w:basedOn w:val="Normale"/>
    <w:next w:val="Normale"/>
    <w:link w:val="Titolo1Carattere"/>
    <w:uiPriority w:val="9"/>
    <w:qFormat/>
    <w:rsid w:val="00631989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31989"/>
    <w:rPr>
      <w:rFonts w:ascii="Times New Roman" w:eastAsiaTheme="majorEastAsia" w:hAnsi="Times New Roman" w:cstheme="majorBidi"/>
      <w:b/>
      <w:bCs/>
      <w:sz w:val="3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Bologna</Company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trella</dc:creator>
  <cp:lastModifiedBy>ventrella</cp:lastModifiedBy>
  <cp:revision>2</cp:revision>
  <dcterms:created xsi:type="dcterms:W3CDTF">2016-11-17T11:14:00Z</dcterms:created>
  <dcterms:modified xsi:type="dcterms:W3CDTF">2016-11-28T11:23:00Z</dcterms:modified>
</cp:coreProperties>
</file>